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BC9A96" w14:textId="7850B5F7" w:rsidR="000E1291" w:rsidRPr="003210BD" w:rsidRDefault="00D65ED9" w:rsidP="000E1291">
      <w:pPr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>
        <w:rPr>
          <w:rFonts w:ascii="Arial" w:hAnsi="Arial" w:cs="Arial"/>
          <w:b/>
          <w:sz w:val="24"/>
          <w:szCs w:val="24"/>
        </w:rPr>
        <w:t>ESM_5</w:t>
      </w:r>
      <w:r w:rsidR="000E1291">
        <w:rPr>
          <w:rFonts w:ascii="Arial" w:hAnsi="Arial" w:cs="Arial"/>
          <w:b/>
          <w:sz w:val="24"/>
          <w:szCs w:val="24"/>
        </w:rPr>
        <w:t>:</w:t>
      </w:r>
      <w:r w:rsidR="000E1291" w:rsidRPr="00423598">
        <w:rPr>
          <w:rFonts w:ascii="Arial" w:hAnsi="Arial" w:cs="Arial"/>
          <w:b/>
          <w:sz w:val="24"/>
          <w:szCs w:val="24"/>
        </w:rPr>
        <w:t xml:space="preserve"> </w:t>
      </w:r>
      <w:r w:rsidR="000E1291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Su</w:t>
      </w:r>
      <w:bookmarkStart w:id="0" w:name="_GoBack"/>
      <w:bookmarkEnd w:id="0"/>
      <w:r w:rsidR="000E1291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pplementary Figure,</w:t>
      </w:r>
      <w:r w:rsidR="000E1291" w:rsidRPr="0042359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</w:t>
      </w:r>
      <w:r w:rsidR="000E1291" w:rsidRPr="003210BD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Pea</w:t>
      </w:r>
      <w:r w:rsidR="000E1291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k intensity graphs for</w:t>
      </w:r>
      <w:r w:rsidR="000E1291" w:rsidRPr="003210BD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</w:t>
      </w:r>
      <w:r w:rsidR="000E1291" w:rsidRPr="0042359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Arginine biosynthesis metabolites</w:t>
      </w:r>
      <w:r w:rsidR="000E1291" w:rsidRPr="0042359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showing </w:t>
      </w:r>
      <w:proofErr w:type="gramStart"/>
      <w:r w:rsidR="000E1291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each replicate peak intensity</w:t>
      </w:r>
      <w:proofErr w:type="gramEnd"/>
      <w:r w:rsidR="000E1291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 Created and visualised using Peak ML viewer. Red peaks represent biofilm replicates and purple peaks represent planktonic replicates.</w:t>
      </w:r>
    </w:p>
    <w:p w14:paraId="569223A9" w14:textId="77777777" w:rsidR="003210BD" w:rsidRDefault="00DE1C3E" w:rsidP="00A75832">
      <w:pPr>
        <w:keepNext/>
        <w:jc w:val="center"/>
      </w:pPr>
      <w:r>
        <w:rPr>
          <w:noProof/>
          <w:lang w:eastAsia="en-GB"/>
        </w:rPr>
        <w:drawing>
          <wp:inline distT="0" distB="0" distL="0" distR="0" wp14:anchorId="08DEEC0F" wp14:editId="07E6F21B">
            <wp:extent cx="3795019" cy="799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SM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5019" cy="79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1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8374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zel Hamilton">
    <w15:presenceInfo w15:providerId="None" w15:userId="Hazel Hamilt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45F"/>
    <w:rsid w:val="000E1291"/>
    <w:rsid w:val="003210BD"/>
    <w:rsid w:val="003D7811"/>
    <w:rsid w:val="004B5A51"/>
    <w:rsid w:val="008919EF"/>
    <w:rsid w:val="00A75832"/>
    <w:rsid w:val="00AD6FB2"/>
    <w:rsid w:val="00BA77CF"/>
    <w:rsid w:val="00CB6C55"/>
    <w:rsid w:val="00D65ED9"/>
    <w:rsid w:val="00DE1C3E"/>
    <w:rsid w:val="00EC545F"/>
    <w:rsid w:val="00EC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2FC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0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1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9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9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9E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0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1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9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9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9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amilton</dc:creator>
  <cp:keywords/>
  <dc:description/>
  <cp:lastModifiedBy>Stipetic</cp:lastModifiedBy>
  <cp:revision>15</cp:revision>
  <dcterms:created xsi:type="dcterms:W3CDTF">2015-09-29T15:05:00Z</dcterms:created>
  <dcterms:modified xsi:type="dcterms:W3CDTF">2016-01-06T00:37:00Z</dcterms:modified>
</cp:coreProperties>
</file>